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07C9" w:rsidRPr="00CA34A5" w:rsidRDefault="00DA07C9" w:rsidP="00DA07C9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eastAsia="Times New Roman" w:hAnsi="Arial" w:cs="Arial"/>
          <w:lang w:val="en-GB"/>
        </w:rPr>
        <w:t xml:space="preserve">Additional file 1. </w:t>
      </w:r>
      <w:r w:rsidRPr="005577EB">
        <w:rPr>
          <w:rFonts w:ascii="Arial" w:eastAsia="Times New Roman" w:hAnsi="Arial" w:cs="Arial"/>
          <w:lang w:val="en-GB"/>
        </w:rPr>
        <w:t xml:space="preserve">Species, study site, forest type, latitude (South) and longitude (East) in decimal degree, clade, total number of individual males (M) and females (F) captured at each site, number of studied male-male (MM) and male-female (MF) dyads, study period and number of reproductively </w:t>
      </w:r>
      <w:r w:rsidRPr="006A1AA4">
        <w:rPr>
          <w:rFonts w:ascii="Arial" w:eastAsia="Times New Roman" w:hAnsi="Arial" w:cs="Arial"/>
          <w:lang w:val="en-GB"/>
        </w:rPr>
        <w:t>active females in</w:t>
      </w:r>
      <w:r w:rsidR="00250E4C">
        <w:rPr>
          <w:rFonts w:ascii="Arial" w:eastAsia="Times New Roman" w:hAnsi="Arial" w:cs="Arial"/>
          <w:lang w:val="en-GB"/>
        </w:rPr>
        <w:t xml:space="preserve"> observed</w:t>
      </w:r>
      <w:r w:rsidRPr="006A1AA4">
        <w:rPr>
          <w:rFonts w:ascii="Arial" w:eastAsia="Times New Roman" w:hAnsi="Arial" w:cs="Arial"/>
          <w:lang w:val="en-GB"/>
        </w:rPr>
        <w:t xml:space="preserve"> dyads and in capture population </w:t>
      </w:r>
    </w:p>
    <w:tbl>
      <w:tblPr>
        <w:tblW w:w="1433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701"/>
        <w:gridCol w:w="709"/>
        <w:gridCol w:w="992"/>
        <w:gridCol w:w="992"/>
        <w:gridCol w:w="740"/>
        <w:gridCol w:w="1312"/>
        <w:gridCol w:w="1350"/>
        <w:gridCol w:w="2126"/>
        <w:gridCol w:w="1560"/>
        <w:gridCol w:w="850"/>
      </w:tblGrid>
      <w:tr w:rsidR="00DA07C9" w:rsidRPr="00EF4FE0" w:rsidTr="00464AE2">
        <w:trPr>
          <w:trHeight w:val="522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it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F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out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East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Clade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No. of ind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.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tudy dyad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tudy perio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F</w:t>
            </w:r>
            <w:r w:rsidRPr="00EF4FE0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emales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n dyad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</w:t>
            </w:r>
            <w:r w:rsidRPr="00EF4FE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% </w:t>
            </w:r>
          </w:p>
        </w:tc>
      </w:tr>
      <w:tr w:rsidR="00DA07C9" w:rsidRPr="00EF4FE0" w:rsidTr="00464AE2">
        <w:trPr>
          <w:trHeight w:val="404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  <w:t>M. myoxin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Bombetok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DD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-15.883°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46.233°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3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18M, 15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6MM, 6M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09.09. - 13.10.20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6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</w:tr>
      <w:tr w:rsidR="00DA07C9" w:rsidRPr="00EF4FE0" w:rsidTr="00464AE2">
        <w:trPr>
          <w:trHeight w:val="4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  <w:t>M. raveloben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Ampijoro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DD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-16.317°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46.817°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15M, 25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6MM, 6M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30.04. - 14.06.20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6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</w:tr>
      <w:tr w:rsidR="00DA07C9" w:rsidRPr="00EF4FE0" w:rsidTr="00464AE2">
        <w:trPr>
          <w:trHeight w:val="429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  <w:t>M. bongolaven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Marosel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DD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-15.650°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eastAsia="de-DE"/>
              </w:rPr>
              <w:t>47.583°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16M, 19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5MM, 6M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eastAsia="de-DE"/>
              </w:rPr>
              <w:t>09.07. - 13.08.20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C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</w:tr>
      <w:tr w:rsidR="00DA07C9" w:rsidRPr="00EF4FE0" w:rsidTr="00464AE2">
        <w:trPr>
          <w:trHeight w:val="408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M. danfoss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eastAsia="de-DE"/>
              </w:rPr>
              <w:t>Anjiamangira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eastAsia="de-DE"/>
              </w:rPr>
              <w:t>DD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eastAsia="de-DE"/>
              </w:rPr>
              <w:t>-15.150°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eastAsia="de-DE"/>
              </w:rPr>
              <w:t>47.730°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eastAsia="de-DE"/>
              </w:rPr>
              <w:t>22M, 23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eastAsia="de-DE"/>
              </w:rPr>
              <w:t>6MM, 6M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eastAsia="de-DE"/>
              </w:rPr>
              <w:t>17.09. - 22.10.20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eastAsia="de-DE"/>
              </w:rPr>
              <w:t>1C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L</w:t>
            </w:r>
            <w:r w:rsidRPr="00EF4FE0">
              <w:rPr>
                <w:rFonts w:ascii="Arial" w:eastAsia="Times New Roman" w:hAnsi="Arial" w:cs="Arial"/>
                <w:color w:val="000000"/>
                <w:lang w:eastAsia="de-DE"/>
              </w:rPr>
              <w:t>, 2O, 2RC, 1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eastAsia="de-DE"/>
              </w:rPr>
              <w:t>71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EF4FE0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</w:tr>
      <w:tr w:rsidR="00DA07C9" w:rsidRPr="00EF4FE0" w:rsidTr="00464AE2">
        <w:trPr>
          <w:trHeight w:val="458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M. margotmarsha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C9" w:rsidRPr="00EF4FE0" w:rsidRDefault="00DA07C9" w:rsidP="00C432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eastAsia="de-DE"/>
              </w:rPr>
              <w:t>An</w:t>
            </w:r>
            <w:r w:rsidR="00C4324C">
              <w:rPr>
                <w:rFonts w:ascii="Arial" w:eastAsia="Times New Roman" w:hAnsi="Arial" w:cs="Arial"/>
                <w:color w:val="000000"/>
                <w:lang w:eastAsia="de-DE"/>
              </w:rPr>
              <w:t>karamibe</w:t>
            </w:r>
            <w:bookmarkStart w:id="0" w:name="_GoBack"/>
            <w:bookmarkEnd w:id="0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EH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eastAsia="de-DE"/>
              </w:rPr>
              <w:t>-13.964°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eastAsia="de-DE"/>
              </w:rPr>
              <w:t>48.198°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eastAsia="de-DE"/>
              </w:rPr>
              <w:t>18M, 21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6MM, 6M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09.08. - 13.09.20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3C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L</w:t>
            </w: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, 2RC, 1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eastAsia="de-DE"/>
              </w:rPr>
              <w:t>42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EF4FE0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</w:tr>
      <w:tr w:rsidR="00DA07C9" w:rsidRPr="00EF4FE0" w:rsidTr="00464AE2">
        <w:trPr>
          <w:trHeight w:val="408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i/>
                <w:iCs/>
                <w:color w:val="000000"/>
                <w:lang w:val="fr-FR" w:eastAsia="de-DE"/>
              </w:rPr>
              <w:t>M. mamiratr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Lokob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EH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fr-FR" w:eastAsia="de-DE"/>
              </w:rPr>
              <w:t>-13.383°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fr-FR" w:eastAsia="de-DE"/>
              </w:rPr>
              <w:t>48.333°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fr-FR" w:eastAsia="de-DE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fr-FR" w:eastAsia="de-DE"/>
              </w:rPr>
              <w:t>22M, 16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6MM, 6M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25.06. - 31.07.20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>3C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L</w:t>
            </w:r>
            <w:r w:rsidRPr="00EF4FE0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, 1S, 1RC, 1P </w:t>
            </w:r>
            <w:r w:rsidRPr="00EF4FE0">
              <w:rPr>
                <w:rFonts w:ascii="Calibri" w:eastAsia="Times New Roman" w:hAnsi="Calibri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C9" w:rsidRPr="00EF4FE0" w:rsidRDefault="00DA07C9" w:rsidP="00464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4FE0">
              <w:rPr>
                <w:rFonts w:ascii="Arial" w:eastAsia="Times New Roman" w:hAnsi="Arial" w:cs="Arial"/>
                <w:color w:val="000000"/>
                <w:lang w:eastAsia="de-DE"/>
              </w:rPr>
              <w:t>46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.2</w:t>
            </w:r>
          </w:p>
        </w:tc>
      </w:tr>
    </w:tbl>
    <w:p w:rsidR="00DA07C9" w:rsidRPr="00EF4FE0" w:rsidRDefault="00DA07C9" w:rsidP="00DA07C9">
      <w:pPr>
        <w:rPr>
          <w:rFonts w:ascii="Arial" w:hAnsi="Arial" w:cs="Arial"/>
          <w:lang w:val="en-GB"/>
        </w:rPr>
      </w:pPr>
      <w:r w:rsidRPr="005577EB">
        <w:rPr>
          <w:rFonts w:ascii="Arial" w:eastAsia="Times New Roman" w:hAnsi="Arial" w:cs="Arial"/>
          <w:lang w:val="en-GB"/>
        </w:rPr>
        <w:t>FT= forest type; DDF= dry deciduous forest; EHF= evergreen humid forest; No. of ind= number of individuals captured at each site; C</w:t>
      </w:r>
      <w:r>
        <w:rPr>
          <w:rFonts w:ascii="Arial" w:eastAsia="Times New Roman" w:hAnsi="Arial" w:cs="Arial"/>
          <w:lang w:val="en-GB"/>
        </w:rPr>
        <w:t xml:space="preserve">L: </w:t>
      </w:r>
      <w:r w:rsidRPr="005577EB">
        <w:rPr>
          <w:rFonts w:ascii="Arial" w:eastAsia="Times New Roman" w:hAnsi="Arial" w:cs="Arial"/>
          <w:lang w:val="en-GB"/>
        </w:rPr>
        <w:t>close</w:t>
      </w:r>
      <w:r>
        <w:rPr>
          <w:rFonts w:ascii="Arial" w:eastAsia="Times New Roman" w:hAnsi="Arial" w:cs="Arial"/>
          <w:lang w:val="en-GB"/>
        </w:rPr>
        <w:t>d</w:t>
      </w:r>
      <w:r w:rsidRPr="005577EB">
        <w:rPr>
          <w:rFonts w:ascii="Arial" w:eastAsia="Times New Roman" w:hAnsi="Arial" w:cs="Arial"/>
          <w:lang w:val="en-GB"/>
        </w:rPr>
        <w:t>; S</w:t>
      </w:r>
      <w:r>
        <w:rPr>
          <w:rFonts w:ascii="Arial" w:eastAsia="Times New Roman" w:hAnsi="Arial" w:cs="Arial"/>
          <w:lang w:val="en-GB"/>
        </w:rPr>
        <w:t xml:space="preserve">: </w:t>
      </w:r>
      <w:r w:rsidRPr="005577EB">
        <w:rPr>
          <w:rFonts w:ascii="Arial" w:eastAsia="Times New Roman" w:hAnsi="Arial" w:cs="Arial"/>
          <w:lang w:val="en-GB"/>
        </w:rPr>
        <w:t xml:space="preserve"> swollen; O</w:t>
      </w:r>
      <w:r>
        <w:rPr>
          <w:rFonts w:ascii="Arial" w:eastAsia="Times New Roman" w:hAnsi="Arial" w:cs="Arial"/>
          <w:lang w:val="en-GB"/>
        </w:rPr>
        <w:t xml:space="preserve">: </w:t>
      </w:r>
      <w:r w:rsidRPr="005577EB">
        <w:rPr>
          <w:rFonts w:ascii="Arial" w:eastAsia="Times New Roman" w:hAnsi="Arial" w:cs="Arial"/>
          <w:lang w:val="en-GB"/>
        </w:rPr>
        <w:t>estrus; RC</w:t>
      </w:r>
      <w:r>
        <w:rPr>
          <w:rFonts w:ascii="Arial" w:eastAsia="Times New Roman" w:hAnsi="Arial" w:cs="Arial"/>
          <w:lang w:val="en-GB"/>
        </w:rPr>
        <w:t xml:space="preserve">: </w:t>
      </w:r>
      <w:r w:rsidRPr="005577EB">
        <w:rPr>
          <w:rFonts w:ascii="Arial" w:eastAsia="Times New Roman" w:hAnsi="Arial" w:cs="Arial"/>
          <w:lang w:val="en-GB"/>
        </w:rPr>
        <w:t>recent closely; P</w:t>
      </w:r>
      <w:r>
        <w:rPr>
          <w:rFonts w:ascii="Arial" w:eastAsia="Times New Roman" w:hAnsi="Arial" w:cs="Arial"/>
          <w:lang w:val="en-GB"/>
        </w:rPr>
        <w:t>: pregnancy</w:t>
      </w:r>
      <w:r w:rsidRPr="005577EB">
        <w:rPr>
          <w:rFonts w:ascii="Arial" w:eastAsia="Times New Roman" w:hAnsi="Arial" w:cs="Arial"/>
          <w:lang w:val="en-GB"/>
        </w:rPr>
        <w:t>; L</w:t>
      </w:r>
      <w:r>
        <w:rPr>
          <w:rFonts w:ascii="Arial" w:eastAsia="Times New Roman" w:hAnsi="Arial" w:cs="Arial"/>
          <w:lang w:val="en-GB"/>
        </w:rPr>
        <w:t>: lactation; RA% = percentage of reproductively active females among all captured females</w:t>
      </w:r>
    </w:p>
    <w:p w:rsidR="00DA07C9" w:rsidRDefault="00DA07C9" w:rsidP="00DA07C9">
      <w:pPr>
        <w:spacing w:line="480" w:lineRule="auto"/>
        <w:rPr>
          <w:rFonts w:ascii="Arial" w:hAnsi="Arial" w:cs="Arial"/>
          <w:lang w:val="en-US"/>
        </w:rPr>
      </w:pPr>
    </w:p>
    <w:sectPr w:rsidR="00DA07C9" w:rsidSect="00DA07C9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7C9"/>
    <w:rsid w:val="00126EA7"/>
    <w:rsid w:val="00246B6E"/>
    <w:rsid w:val="00250E4C"/>
    <w:rsid w:val="00B00B94"/>
    <w:rsid w:val="00C4324C"/>
    <w:rsid w:val="00DA0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160C5D"/>
  <w15:chartTrackingRefBased/>
  <w15:docId w15:val="{6F684C14-B0D9-4212-A9DF-1E6887542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A07C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spiel, Ute</dc:creator>
  <cp:keywords/>
  <dc:description/>
  <cp:lastModifiedBy>Radespiel, Ute</cp:lastModifiedBy>
  <cp:revision>4</cp:revision>
  <dcterms:created xsi:type="dcterms:W3CDTF">2018-08-01T08:35:00Z</dcterms:created>
  <dcterms:modified xsi:type="dcterms:W3CDTF">2018-08-01T14:55:00Z</dcterms:modified>
</cp:coreProperties>
</file>